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59" w:rsidRPr="00F10B84" w:rsidRDefault="002A3A59" w:rsidP="002A3A59">
      <w:pPr>
        <w:contextualSpacing/>
        <w:jc w:val="both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UPPLEMENTARY MATERIAL</w:t>
      </w: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Pr="00E91544" w:rsidRDefault="002A3A59" w:rsidP="002A3A59">
      <w:pPr>
        <w:contextualSpacing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E91544">
        <w:rPr>
          <w:b/>
          <w:sz w:val="24"/>
          <w:szCs w:val="24"/>
        </w:rPr>
        <w:t xml:space="preserve">Table 1: </w:t>
      </w:r>
      <w:r w:rsidRPr="004D7B35">
        <w:rPr>
          <w:sz w:val="24"/>
          <w:szCs w:val="24"/>
        </w:rPr>
        <w:t>Chemotherapy regimens utilized in each treatment group</w:t>
      </w:r>
    </w:p>
    <w:p w:rsidR="002A3A59" w:rsidRDefault="002A3A59" w:rsidP="002A3A59">
      <w:pPr>
        <w:ind w:hanging="450"/>
        <w:contextualSpacing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page" w:tblpX="1333" w:tblpY="73"/>
        <w:tblW w:w="5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/>
      </w:tblPr>
      <w:tblGrid>
        <w:gridCol w:w="3978"/>
        <w:gridCol w:w="1440"/>
      </w:tblGrid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Treatment Group and Regimen Name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N (%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ind w:left="360" w:hanging="36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Cisplat</w:t>
            </w:r>
            <w:r>
              <w:rPr>
                <w:b/>
                <w:sz w:val="20"/>
                <w:szCs w:val="20"/>
              </w:rPr>
              <w:t xml:space="preserve">in combination (excluding GC)  </w:t>
            </w:r>
            <w:r w:rsidRPr="0074765B">
              <w:rPr>
                <w:b/>
                <w:sz w:val="20"/>
                <w:szCs w:val="20"/>
              </w:rPr>
              <w:t xml:space="preserve">                   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N=202 (%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Dose-dense MVAC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82 (40.6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MVAC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 72 (35.6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Cisplatin/etoposide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14  (6.9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Cisplatin/larotaxel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 11  (5.5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Non-platinum regimens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N=258 (%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Gemcitabine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78 (30.2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Paclitaxel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38 (14.7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Gemcitabine/paclitaxel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31 (12.0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Docetaxel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20  (7.8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Sunitinib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20  (7.8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Carboplatin or</w:t>
            </w:r>
            <w:r>
              <w:rPr>
                <w:b/>
                <w:sz w:val="20"/>
                <w:szCs w:val="20"/>
              </w:rPr>
              <w:t xml:space="preserve"> oxaliplatin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jc w:val="center"/>
              <w:rPr>
                <w:b/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>N=75 (%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Carboplatin/paclitaxel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35 (46.7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Carboplatin/etoposide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17 (22.7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Carboplatin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 w:after="0" w:afterAutospacing="0"/>
              <w:contextualSpacing/>
              <w:jc w:val="center"/>
              <w:rPr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>9  (12.0)</w:t>
            </w:r>
          </w:p>
        </w:tc>
      </w:tr>
      <w:tr w:rsidR="002A3A59" w:rsidRPr="0074765B" w:rsidTr="006C5263">
        <w:tc>
          <w:tcPr>
            <w:tcW w:w="3978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sz w:val="20"/>
                <w:szCs w:val="20"/>
              </w:rPr>
            </w:pPr>
            <w:r w:rsidRPr="0074765B">
              <w:rPr>
                <w:b/>
                <w:sz w:val="20"/>
                <w:szCs w:val="20"/>
              </w:rPr>
              <w:t xml:space="preserve">   </w:t>
            </w:r>
            <w:r w:rsidRPr="0074765B">
              <w:rPr>
                <w:sz w:val="20"/>
                <w:szCs w:val="20"/>
              </w:rPr>
              <w:t>Methotrexate/carboplatin/vinblastine</w:t>
            </w:r>
          </w:p>
        </w:tc>
        <w:tc>
          <w:tcPr>
            <w:tcW w:w="1440" w:type="dxa"/>
            <w:shd w:val="clear" w:color="auto" w:fill="auto"/>
          </w:tcPr>
          <w:p w:rsidR="002A3A59" w:rsidRPr="0074765B" w:rsidRDefault="002A3A59" w:rsidP="006C5263">
            <w:pPr>
              <w:spacing w:before="0" w:beforeAutospacing="0"/>
              <w:contextualSpacing/>
              <w:rPr>
                <w:b/>
                <w:sz w:val="20"/>
                <w:szCs w:val="20"/>
              </w:rPr>
            </w:pPr>
            <w:r w:rsidRPr="0074765B">
              <w:rPr>
                <w:sz w:val="20"/>
                <w:szCs w:val="20"/>
              </w:rPr>
              <w:t xml:space="preserve">    8  (10.7)</w:t>
            </w:r>
          </w:p>
        </w:tc>
      </w:tr>
    </w:tbl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spacing w:before="0" w:beforeAutospacing="0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ind w:firstLine="270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ind w:firstLine="270"/>
        <w:contextualSpacing/>
        <w:jc w:val="both"/>
        <w:rPr>
          <w:sz w:val="16"/>
          <w:szCs w:val="16"/>
        </w:rPr>
      </w:pPr>
      <w:r w:rsidRPr="00161887">
        <w:rPr>
          <w:sz w:val="16"/>
          <w:szCs w:val="16"/>
        </w:rPr>
        <w:t xml:space="preserve">*Only chemotherapy regimens </w:t>
      </w:r>
      <w:r>
        <w:rPr>
          <w:sz w:val="16"/>
          <w:szCs w:val="16"/>
        </w:rPr>
        <w:t xml:space="preserve">used in at least 5% of patients </w:t>
      </w:r>
      <w:r w:rsidRPr="00161887">
        <w:rPr>
          <w:sz w:val="16"/>
          <w:szCs w:val="16"/>
        </w:rPr>
        <w:t xml:space="preserve">for each </w:t>
      </w:r>
    </w:p>
    <w:p w:rsidR="002A3A59" w:rsidRPr="00161887" w:rsidRDefault="002A3A59" w:rsidP="002A3A59">
      <w:pPr>
        <w:ind w:left="270"/>
        <w:contextualSpacing/>
        <w:jc w:val="both"/>
        <w:rPr>
          <w:sz w:val="16"/>
          <w:szCs w:val="16"/>
        </w:rPr>
      </w:pPr>
      <w:r>
        <w:rPr>
          <w:sz w:val="16"/>
          <w:szCs w:val="16"/>
        </w:rPr>
        <w:t xml:space="preserve">treatment </w:t>
      </w:r>
      <w:r w:rsidRPr="00161887">
        <w:rPr>
          <w:sz w:val="16"/>
          <w:szCs w:val="16"/>
        </w:rPr>
        <w:t>group are included.</w:t>
      </w:r>
    </w:p>
    <w:p w:rsidR="002A3A59" w:rsidRPr="00161887" w:rsidRDefault="002A3A59" w:rsidP="002A3A59">
      <w:pPr>
        <w:contextualSpacing/>
        <w:jc w:val="both"/>
        <w:rPr>
          <w:sz w:val="16"/>
          <w:szCs w:val="16"/>
        </w:rPr>
      </w:pPr>
      <w:r w:rsidRPr="00161887">
        <w:rPr>
          <w:sz w:val="16"/>
          <w:szCs w:val="16"/>
        </w:rPr>
        <w:t xml:space="preserve">      # GC=gemcitabine and cisplatin</w:t>
      </w:r>
    </w:p>
    <w:p w:rsidR="002A3A59" w:rsidRPr="00161887" w:rsidRDefault="002A3A59" w:rsidP="002A3A59">
      <w:pPr>
        <w:contextualSpacing/>
        <w:jc w:val="both"/>
        <w:rPr>
          <w:sz w:val="16"/>
          <w:szCs w:val="16"/>
        </w:rPr>
      </w:pPr>
      <w:r w:rsidRPr="00161887">
        <w:rPr>
          <w:sz w:val="16"/>
          <w:szCs w:val="16"/>
        </w:rPr>
        <w:t xml:space="preserve">      ¥ MVAC=methotrexate, vinblastine, doxorubicin, and cisplatin</w:t>
      </w: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Default="002A3A59" w:rsidP="002A3A59">
      <w:pPr>
        <w:contextualSpacing/>
        <w:jc w:val="both"/>
        <w:rPr>
          <w:b/>
          <w:sz w:val="24"/>
          <w:szCs w:val="24"/>
        </w:rPr>
      </w:pPr>
    </w:p>
    <w:p w:rsidR="002A3A59" w:rsidRPr="00E91544" w:rsidRDefault="002A3A59" w:rsidP="002A3A59">
      <w:pPr>
        <w:contextualSpacing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2</w:t>
      </w:r>
      <w:r w:rsidRPr="00E91544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>Clinical characteristics assessed in univariate analysis for association with VTE risk</w:t>
      </w:r>
    </w:p>
    <w:p w:rsidR="002A3A59" w:rsidRDefault="002A3A59" w:rsidP="002A3A59">
      <w:pPr>
        <w:ind w:hanging="450"/>
        <w:contextualSpacing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7488"/>
      </w:tblGrid>
      <w:tr w:rsidR="002A3A59" w:rsidRPr="00285554" w:rsidTr="006C5263">
        <w:trPr>
          <w:trHeight w:val="285"/>
        </w:trPr>
        <w:tc>
          <w:tcPr>
            <w:tcW w:w="7488" w:type="dxa"/>
            <w:shd w:val="clear" w:color="auto" w:fill="FFFFFF"/>
          </w:tcPr>
          <w:p w:rsidR="002A3A59" w:rsidRPr="00285554" w:rsidRDefault="002A3A59" w:rsidP="006C5263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285554">
              <w:rPr>
                <w:b/>
                <w:sz w:val="24"/>
                <w:szCs w:val="24"/>
              </w:rPr>
              <w:t>Clinical Characteristics</w:t>
            </w:r>
          </w:p>
        </w:tc>
      </w:tr>
      <w:tr w:rsidR="002A3A59" w:rsidRPr="00285554" w:rsidTr="006C5263">
        <w:trPr>
          <w:trHeight w:val="5242"/>
        </w:trPr>
        <w:tc>
          <w:tcPr>
            <w:tcW w:w="7488" w:type="dxa"/>
            <w:shd w:val="clear" w:color="auto" w:fill="FFFFFF"/>
          </w:tcPr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 xml:space="preserve">Age              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Race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Gender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ECOG</w:t>
            </w:r>
            <w:r w:rsidRPr="00285554">
              <w:rPr>
                <w:b/>
                <w:sz w:val="24"/>
                <w:szCs w:val="24"/>
              </w:rPr>
              <w:t xml:space="preserve"> </w:t>
            </w:r>
            <w:r w:rsidRPr="00285554">
              <w:rPr>
                <w:sz w:val="24"/>
                <w:szCs w:val="24"/>
              </w:rPr>
              <w:t>performance status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rior history of VTE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 xml:space="preserve">Body mass index 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Moderates to severe renal dysfunction</w:t>
            </w:r>
            <w:r w:rsidRPr="00A63AEE">
              <w:rPr>
                <w:rFonts w:eastAsia="Times New Roman"/>
                <w:color w:val="000000"/>
                <w:sz w:val="16"/>
                <w:szCs w:val="16"/>
              </w:rPr>
              <w:t>┴</w:t>
            </w:r>
            <w:r w:rsidRPr="00285554">
              <w:rPr>
                <w:sz w:val="24"/>
                <w:szCs w:val="24"/>
              </w:rPr>
              <w:t xml:space="preserve"> 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Cardiovascular disease (CVD) or CVD risk factors</w:t>
            </w:r>
            <w:r w:rsidRPr="00161660">
              <w:rPr>
                <w:rFonts w:eastAsia="Times New Roman"/>
                <w:color w:val="000000"/>
                <w:sz w:val="16"/>
                <w:szCs w:val="16"/>
              </w:rPr>
              <w:t>┼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Albumin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Hemoglobin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White blood cell count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latelet count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rimary tumor location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rimary tumor histology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Metastases only to non-regional lymph nodes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resence of liver metastases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Prior perioperative chemotherapy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Surgery</w:t>
            </w:r>
            <w:r>
              <w:rPr>
                <w:sz w:val="24"/>
                <w:szCs w:val="24"/>
              </w:rPr>
              <w:t>*</w:t>
            </w:r>
            <w:r w:rsidRPr="00285554">
              <w:rPr>
                <w:sz w:val="24"/>
                <w:szCs w:val="24"/>
              </w:rPr>
              <w:t xml:space="preserve"> within 2 months of development of metastatic disease</w:t>
            </w:r>
          </w:p>
          <w:p w:rsidR="002A3A59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85554">
              <w:rPr>
                <w:sz w:val="24"/>
                <w:szCs w:val="24"/>
              </w:rPr>
              <w:t>Treatment of the primary tumor with radiotherapy</w:t>
            </w:r>
          </w:p>
          <w:p w:rsidR="002A3A59" w:rsidRPr="00285554" w:rsidRDefault="002A3A59" w:rsidP="006C5263">
            <w:p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ycles of first-line chemotherapy</w:t>
            </w:r>
          </w:p>
        </w:tc>
      </w:tr>
    </w:tbl>
    <w:p w:rsidR="002A3A59" w:rsidRPr="00A63AEE" w:rsidRDefault="002A3A59" w:rsidP="002A3A59">
      <w:pPr>
        <w:contextualSpacing/>
        <w:jc w:val="both"/>
        <w:rPr>
          <w:sz w:val="16"/>
          <w:szCs w:val="16"/>
        </w:rPr>
      </w:pPr>
      <w:r w:rsidRPr="00A63AEE">
        <w:rPr>
          <w:rFonts w:eastAsia="Times New Roman"/>
          <w:color w:val="000000"/>
          <w:sz w:val="16"/>
          <w:szCs w:val="16"/>
        </w:rPr>
        <w:t>┴</w:t>
      </w:r>
      <w:r w:rsidRPr="00A63AEE">
        <w:rPr>
          <w:sz w:val="16"/>
          <w:szCs w:val="16"/>
        </w:rPr>
        <w:t>Investigator-designated moderate to severe renal dysfunction</w:t>
      </w:r>
    </w:p>
    <w:p w:rsidR="002A3A59" w:rsidRPr="00A63AEE" w:rsidRDefault="002A3A59" w:rsidP="002A3A59">
      <w:pPr>
        <w:spacing w:after="0" w:afterAutospacing="0"/>
        <w:contextualSpacing/>
        <w:rPr>
          <w:sz w:val="16"/>
          <w:szCs w:val="16"/>
        </w:rPr>
      </w:pPr>
      <w:r w:rsidRPr="00A63AEE">
        <w:rPr>
          <w:rFonts w:eastAsia="Times New Roman"/>
          <w:color w:val="000000"/>
          <w:sz w:val="16"/>
          <w:szCs w:val="16"/>
        </w:rPr>
        <w:t>┼</w:t>
      </w:r>
      <w:r w:rsidRPr="00A63AEE">
        <w:rPr>
          <w:sz w:val="16"/>
          <w:szCs w:val="16"/>
        </w:rPr>
        <w:t xml:space="preserve">CVD = cardiovascular disease; CVD encompasses coronary artery disease, peripheral vascular disease, a history of myocardial infarction, or a cerebrovascular accident; CVD risk factors analyzed include diabetes mellitus, hypertension, and hyperlipidemia. </w:t>
      </w:r>
    </w:p>
    <w:p w:rsidR="002A3A59" w:rsidRPr="00F3127E" w:rsidRDefault="002A3A59" w:rsidP="002A3A59">
      <w:pPr>
        <w:contextualSpacing/>
        <w:jc w:val="both"/>
        <w:rPr>
          <w:sz w:val="16"/>
          <w:szCs w:val="16"/>
        </w:rPr>
      </w:pPr>
      <w:r>
        <w:rPr>
          <w:b/>
          <w:sz w:val="16"/>
          <w:szCs w:val="16"/>
        </w:rPr>
        <w:t>*</w:t>
      </w:r>
      <w:r>
        <w:rPr>
          <w:sz w:val="16"/>
          <w:szCs w:val="16"/>
        </w:rPr>
        <w:t xml:space="preserve">Encompasses patients who underwent a radical cystectomy, nephroureterectomy, nephrectomy, ureterectomy, or urethrectomy..  </w:t>
      </w:r>
    </w:p>
    <w:p w:rsidR="002A3A59" w:rsidRPr="00F3127E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ind w:hanging="270"/>
        <w:contextualSpacing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p w:rsidR="002A3A59" w:rsidRDefault="002A3A59" w:rsidP="002A3A59">
      <w:pPr>
        <w:spacing w:line="480" w:lineRule="auto"/>
        <w:jc w:val="both"/>
        <w:rPr>
          <w:sz w:val="24"/>
          <w:szCs w:val="24"/>
        </w:rPr>
      </w:pPr>
    </w:p>
    <w:p w:rsidR="00C557EC" w:rsidRDefault="00C557EC"/>
    <w:sectPr w:rsidR="00C557EC" w:rsidSect="00AC2EED">
      <w:footerReference w:type="default" r:id="rId4"/>
      <w:pgSz w:w="12240" w:h="15840"/>
      <w:pgMar w:top="900" w:right="1354" w:bottom="1267" w:left="99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6C71" w:rsidRDefault="002A3A59">
    <w:pPr>
      <w:pStyle w:val="Footer"/>
      <w:jc w:val="center"/>
    </w:pPr>
    <w:r>
      <w:fldChar w:fldCharType="begin"/>
    </w:r>
    <w:r>
      <w:instrText xml:space="preserve"> PAGE   \* MERGEFORMA</w:instrText>
    </w:r>
    <w:r>
      <w:instrText xml:space="preserve">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A86C71" w:rsidRDefault="002A3A5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A3A59"/>
    <w:rsid w:val="00002F5E"/>
    <w:rsid w:val="000206BD"/>
    <w:rsid w:val="00023F01"/>
    <w:rsid w:val="00024A12"/>
    <w:rsid w:val="0002694D"/>
    <w:rsid w:val="00033418"/>
    <w:rsid w:val="00043E80"/>
    <w:rsid w:val="00045AAF"/>
    <w:rsid w:val="0006049F"/>
    <w:rsid w:val="00065426"/>
    <w:rsid w:val="00067F91"/>
    <w:rsid w:val="00071E59"/>
    <w:rsid w:val="00074D1E"/>
    <w:rsid w:val="0007744E"/>
    <w:rsid w:val="0007750B"/>
    <w:rsid w:val="00082A23"/>
    <w:rsid w:val="00092948"/>
    <w:rsid w:val="000A594D"/>
    <w:rsid w:val="000A71B6"/>
    <w:rsid w:val="000C44C9"/>
    <w:rsid w:val="000C520A"/>
    <w:rsid w:val="000D3203"/>
    <w:rsid w:val="000E12E3"/>
    <w:rsid w:val="000E32AD"/>
    <w:rsid w:val="00100529"/>
    <w:rsid w:val="00116476"/>
    <w:rsid w:val="0013149C"/>
    <w:rsid w:val="001435D1"/>
    <w:rsid w:val="00156ACA"/>
    <w:rsid w:val="001707FB"/>
    <w:rsid w:val="00172037"/>
    <w:rsid w:val="0018270E"/>
    <w:rsid w:val="00186CAA"/>
    <w:rsid w:val="0018787B"/>
    <w:rsid w:val="00194A46"/>
    <w:rsid w:val="001A1797"/>
    <w:rsid w:val="001B0487"/>
    <w:rsid w:val="001C30C3"/>
    <w:rsid w:val="001C44F8"/>
    <w:rsid w:val="001C6B6F"/>
    <w:rsid w:val="001D0657"/>
    <w:rsid w:val="001E7215"/>
    <w:rsid w:val="002072AA"/>
    <w:rsid w:val="0021496F"/>
    <w:rsid w:val="002150F8"/>
    <w:rsid w:val="002161D4"/>
    <w:rsid w:val="00222895"/>
    <w:rsid w:val="00232722"/>
    <w:rsid w:val="00232B4C"/>
    <w:rsid w:val="00233E13"/>
    <w:rsid w:val="00236FB8"/>
    <w:rsid w:val="00241B26"/>
    <w:rsid w:val="0024362F"/>
    <w:rsid w:val="002512A0"/>
    <w:rsid w:val="002618F0"/>
    <w:rsid w:val="0026662F"/>
    <w:rsid w:val="0027124A"/>
    <w:rsid w:val="002759D0"/>
    <w:rsid w:val="0028726D"/>
    <w:rsid w:val="00287520"/>
    <w:rsid w:val="00290A5D"/>
    <w:rsid w:val="002910A9"/>
    <w:rsid w:val="00294062"/>
    <w:rsid w:val="00296EF4"/>
    <w:rsid w:val="002A2358"/>
    <w:rsid w:val="002A3A59"/>
    <w:rsid w:val="002B422A"/>
    <w:rsid w:val="002B555A"/>
    <w:rsid w:val="002C49F0"/>
    <w:rsid w:val="002E129F"/>
    <w:rsid w:val="002E2940"/>
    <w:rsid w:val="002E3D08"/>
    <w:rsid w:val="002E455F"/>
    <w:rsid w:val="002F235A"/>
    <w:rsid w:val="002F6E72"/>
    <w:rsid w:val="0031008D"/>
    <w:rsid w:val="00316548"/>
    <w:rsid w:val="00317DB6"/>
    <w:rsid w:val="00337D96"/>
    <w:rsid w:val="003422ED"/>
    <w:rsid w:val="00357792"/>
    <w:rsid w:val="003644CB"/>
    <w:rsid w:val="0036636C"/>
    <w:rsid w:val="00371737"/>
    <w:rsid w:val="00376F39"/>
    <w:rsid w:val="00386868"/>
    <w:rsid w:val="00390B44"/>
    <w:rsid w:val="00391E21"/>
    <w:rsid w:val="003A7518"/>
    <w:rsid w:val="003C71AF"/>
    <w:rsid w:val="003D12F1"/>
    <w:rsid w:val="003D1E0D"/>
    <w:rsid w:val="003F20DB"/>
    <w:rsid w:val="00404CA8"/>
    <w:rsid w:val="00405F45"/>
    <w:rsid w:val="00407A66"/>
    <w:rsid w:val="00416E94"/>
    <w:rsid w:val="004324E3"/>
    <w:rsid w:val="0043396F"/>
    <w:rsid w:val="00437BB7"/>
    <w:rsid w:val="00441295"/>
    <w:rsid w:val="00445872"/>
    <w:rsid w:val="00447C30"/>
    <w:rsid w:val="00452263"/>
    <w:rsid w:val="00456B1A"/>
    <w:rsid w:val="004631E6"/>
    <w:rsid w:val="004670E2"/>
    <w:rsid w:val="00470648"/>
    <w:rsid w:val="00480DB2"/>
    <w:rsid w:val="00485EEC"/>
    <w:rsid w:val="004864FE"/>
    <w:rsid w:val="00492AF7"/>
    <w:rsid w:val="00497BDB"/>
    <w:rsid w:val="004A10DA"/>
    <w:rsid w:val="004B144F"/>
    <w:rsid w:val="004B401A"/>
    <w:rsid w:val="004B64FF"/>
    <w:rsid w:val="004C12EF"/>
    <w:rsid w:val="004D1930"/>
    <w:rsid w:val="004D4D58"/>
    <w:rsid w:val="004E205C"/>
    <w:rsid w:val="004F3420"/>
    <w:rsid w:val="004F5D0F"/>
    <w:rsid w:val="004F652E"/>
    <w:rsid w:val="00505835"/>
    <w:rsid w:val="005151D3"/>
    <w:rsid w:val="00522F45"/>
    <w:rsid w:val="005314E1"/>
    <w:rsid w:val="00535F64"/>
    <w:rsid w:val="00541498"/>
    <w:rsid w:val="00542366"/>
    <w:rsid w:val="00542A2E"/>
    <w:rsid w:val="00543595"/>
    <w:rsid w:val="00550A13"/>
    <w:rsid w:val="0055630D"/>
    <w:rsid w:val="00575547"/>
    <w:rsid w:val="00576844"/>
    <w:rsid w:val="00584401"/>
    <w:rsid w:val="005906B1"/>
    <w:rsid w:val="005A3807"/>
    <w:rsid w:val="005B457F"/>
    <w:rsid w:val="005B7B00"/>
    <w:rsid w:val="005D28C9"/>
    <w:rsid w:val="005D5CC2"/>
    <w:rsid w:val="005E7107"/>
    <w:rsid w:val="005F2F83"/>
    <w:rsid w:val="005F3083"/>
    <w:rsid w:val="0060034B"/>
    <w:rsid w:val="00600639"/>
    <w:rsid w:val="006052B3"/>
    <w:rsid w:val="00605B96"/>
    <w:rsid w:val="00611D86"/>
    <w:rsid w:val="00611DBB"/>
    <w:rsid w:val="006130B0"/>
    <w:rsid w:val="00623BB8"/>
    <w:rsid w:val="00624007"/>
    <w:rsid w:val="006259C3"/>
    <w:rsid w:val="00631AF4"/>
    <w:rsid w:val="00631FB8"/>
    <w:rsid w:val="0063476B"/>
    <w:rsid w:val="006355F9"/>
    <w:rsid w:val="00650BBF"/>
    <w:rsid w:val="00652260"/>
    <w:rsid w:val="0065295A"/>
    <w:rsid w:val="006605B4"/>
    <w:rsid w:val="00675602"/>
    <w:rsid w:val="00681366"/>
    <w:rsid w:val="00681796"/>
    <w:rsid w:val="006869EE"/>
    <w:rsid w:val="00687957"/>
    <w:rsid w:val="006A12C7"/>
    <w:rsid w:val="006A3A21"/>
    <w:rsid w:val="006A5488"/>
    <w:rsid w:val="006B4CAA"/>
    <w:rsid w:val="006C1E80"/>
    <w:rsid w:val="006C431A"/>
    <w:rsid w:val="006C6DB2"/>
    <w:rsid w:val="006D7B33"/>
    <w:rsid w:val="006E48B3"/>
    <w:rsid w:val="006E566F"/>
    <w:rsid w:val="006E684F"/>
    <w:rsid w:val="006E7D52"/>
    <w:rsid w:val="006F0D0D"/>
    <w:rsid w:val="006F0DAF"/>
    <w:rsid w:val="006F18C1"/>
    <w:rsid w:val="006F3130"/>
    <w:rsid w:val="007040A3"/>
    <w:rsid w:val="007207A1"/>
    <w:rsid w:val="00726D02"/>
    <w:rsid w:val="0073668D"/>
    <w:rsid w:val="00737165"/>
    <w:rsid w:val="00737F31"/>
    <w:rsid w:val="00755A5C"/>
    <w:rsid w:val="00756322"/>
    <w:rsid w:val="0075639B"/>
    <w:rsid w:val="00763465"/>
    <w:rsid w:val="00764EA5"/>
    <w:rsid w:val="00770495"/>
    <w:rsid w:val="00776FA4"/>
    <w:rsid w:val="00790382"/>
    <w:rsid w:val="00794357"/>
    <w:rsid w:val="007A5ED9"/>
    <w:rsid w:val="007B0B94"/>
    <w:rsid w:val="007B22BF"/>
    <w:rsid w:val="007B56DE"/>
    <w:rsid w:val="007B5E8F"/>
    <w:rsid w:val="007D47D3"/>
    <w:rsid w:val="007D5F00"/>
    <w:rsid w:val="007E150F"/>
    <w:rsid w:val="007E71F9"/>
    <w:rsid w:val="007F39AA"/>
    <w:rsid w:val="007F7341"/>
    <w:rsid w:val="007F780D"/>
    <w:rsid w:val="00803762"/>
    <w:rsid w:val="00804C7A"/>
    <w:rsid w:val="00810558"/>
    <w:rsid w:val="00812C6B"/>
    <w:rsid w:val="00821891"/>
    <w:rsid w:val="00822214"/>
    <w:rsid w:val="008369C8"/>
    <w:rsid w:val="008402C0"/>
    <w:rsid w:val="00840314"/>
    <w:rsid w:val="00842B9F"/>
    <w:rsid w:val="00853256"/>
    <w:rsid w:val="00857693"/>
    <w:rsid w:val="00860A06"/>
    <w:rsid w:val="00862D62"/>
    <w:rsid w:val="00865ADA"/>
    <w:rsid w:val="008700E4"/>
    <w:rsid w:val="00875463"/>
    <w:rsid w:val="00887E78"/>
    <w:rsid w:val="00891B26"/>
    <w:rsid w:val="00897BAB"/>
    <w:rsid w:val="008A202E"/>
    <w:rsid w:val="008A68EB"/>
    <w:rsid w:val="008C34CE"/>
    <w:rsid w:val="008C525D"/>
    <w:rsid w:val="008C7313"/>
    <w:rsid w:val="008D1BCD"/>
    <w:rsid w:val="008F14C8"/>
    <w:rsid w:val="008F2422"/>
    <w:rsid w:val="008F34DA"/>
    <w:rsid w:val="008F6606"/>
    <w:rsid w:val="0090101A"/>
    <w:rsid w:val="00922CF2"/>
    <w:rsid w:val="00924FEB"/>
    <w:rsid w:val="00932F69"/>
    <w:rsid w:val="00937466"/>
    <w:rsid w:val="009423A0"/>
    <w:rsid w:val="00952357"/>
    <w:rsid w:val="00955DFF"/>
    <w:rsid w:val="009577D7"/>
    <w:rsid w:val="00962EA3"/>
    <w:rsid w:val="00965739"/>
    <w:rsid w:val="00971C3D"/>
    <w:rsid w:val="00980AC3"/>
    <w:rsid w:val="00983558"/>
    <w:rsid w:val="00984D9D"/>
    <w:rsid w:val="00984DB1"/>
    <w:rsid w:val="009859F2"/>
    <w:rsid w:val="00996696"/>
    <w:rsid w:val="009972DD"/>
    <w:rsid w:val="009A0F8E"/>
    <w:rsid w:val="009A0FCA"/>
    <w:rsid w:val="009A72D1"/>
    <w:rsid w:val="009A744D"/>
    <w:rsid w:val="009C453D"/>
    <w:rsid w:val="009D0C07"/>
    <w:rsid w:val="009D44D7"/>
    <w:rsid w:val="009E1714"/>
    <w:rsid w:val="00A00508"/>
    <w:rsid w:val="00A0156B"/>
    <w:rsid w:val="00A018D6"/>
    <w:rsid w:val="00A03730"/>
    <w:rsid w:val="00A11E8A"/>
    <w:rsid w:val="00A14AB2"/>
    <w:rsid w:val="00A2644D"/>
    <w:rsid w:val="00A31380"/>
    <w:rsid w:val="00A441DC"/>
    <w:rsid w:val="00A448DA"/>
    <w:rsid w:val="00A5763A"/>
    <w:rsid w:val="00A60B9A"/>
    <w:rsid w:val="00A714B0"/>
    <w:rsid w:val="00A71C19"/>
    <w:rsid w:val="00A75ED2"/>
    <w:rsid w:val="00A8356F"/>
    <w:rsid w:val="00A90771"/>
    <w:rsid w:val="00A9148D"/>
    <w:rsid w:val="00A921BF"/>
    <w:rsid w:val="00A945DD"/>
    <w:rsid w:val="00A96472"/>
    <w:rsid w:val="00AA11A3"/>
    <w:rsid w:val="00AA691A"/>
    <w:rsid w:val="00AA77E2"/>
    <w:rsid w:val="00AB4CD3"/>
    <w:rsid w:val="00AB561D"/>
    <w:rsid w:val="00AD38A6"/>
    <w:rsid w:val="00AD6416"/>
    <w:rsid w:val="00AE3A15"/>
    <w:rsid w:val="00AF02CE"/>
    <w:rsid w:val="00AF08E1"/>
    <w:rsid w:val="00AF53B0"/>
    <w:rsid w:val="00AF61A8"/>
    <w:rsid w:val="00AF7C0D"/>
    <w:rsid w:val="00B00B85"/>
    <w:rsid w:val="00B065D1"/>
    <w:rsid w:val="00B149B9"/>
    <w:rsid w:val="00B22E1C"/>
    <w:rsid w:val="00B275B9"/>
    <w:rsid w:val="00B3475D"/>
    <w:rsid w:val="00B37EF5"/>
    <w:rsid w:val="00B47CEA"/>
    <w:rsid w:val="00B5184E"/>
    <w:rsid w:val="00B61E2D"/>
    <w:rsid w:val="00B62934"/>
    <w:rsid w:val="00B7051F"/>
    <w:rsid w:val="00B77AF7"/>
    <w:rsid w:val="00B83473"/>
    <w:rsid w:val="00B96227"/>
    <w:rsid w:val="00BA1F2D"/>
    <w:rsid w:val="00BA3244"/>
    <w:rsid w:val="00BA63D9"/>
    <w:rsid w:val="00BB6634"/>
    <w:rsid w:val="00BB6B8C"/>
    <w:rsid w:val="00BC3EE2"/>
    <w:rsid w:val="00BC7007"/>
    <w:rsid w:val="00BD6B71"/>
    <w:rsid w:val="00BD7385"/>
    <w:rsid w:val="00BE2951"/>
    <w:rsid w:val="00BF6E7E"/>
    <w:rsid w:val="00BF7F45"/>
    <w:rsid w:val="00C0336B"/>
    <w:rsid w:val="00C16629"/>
    <w:rsid w:val="00C17839"/>
    <w:rsid w:val="00C21935"/>
    <w:rsid w:val="00C26900"/>
    <w:rsid w:val="00C26E8C"/>
    <w:rsid w:val="00C3162B"/>
    <w:rsid w:val="00C557EC"/>
    <w:rsid w:val="00C60661"/>
    <w:rsid w:val="00C657B7"/>
    <w:rsid w:val="00C65976"/>
    <w:rsid w:val="00C74EFF"/>
    <w:rsid w:val="00C75D81"/>
    <w:rsid w:val="00C7741F"/>
    <w:rsid w:val="00C777A0"/>
    <w:rsid w:val="00C8546E"/>
    <w:rsid w:val="00C94A41"/>
    <w:rsid w:val="00CA74E5"/>
    <w:rsid w:val="00CB135B"/>
    <w:rsid w:val="00CB237E"/>
    <w:rsid w:val="00CB2651"/>
    <w:rsid w:val="00CB4BDD"/>
    <w:rsid w:val="00CB6942"/>
    <w:rsid w:val="00CC2BDF"/>
    <w:rsid w:val="00CC6295"/>
    <w:rsid w:val="00CD25D6"/>
    <w:rsid w:val="00CD6AC4"/>
    <w:rsid w:val="00CE2736"/>
    <w:rsid w:val="00CE3F08"/>
    <w:rsid w:val="00CF4D21"/>
    <w:rsid w:val="00CF72BD"/>
    <w:rsid w:val="00D006A9"/>
    <w:rsid w:val="00D019F2"/>
    <w:rsid w:val="00D0789C"/>
    <w:rsid w:val="00D12521"/>
    <w:rsid w:val="00D2476D"/>
    <w:rsid w:val="00D25B43"/>
    <w:rsid w:val="00D32AB6"/>
    <w:rsid w:val="00D40439"/>
    <w:rsid w:val="00D40465"/>
    <w:rsid w:val="00D64164"/>
    <w:rsid w:val="00D65841"/>
    <w:rsid w:val="00D73ED7"/>
    <w:rsid w:val="00D760DC"/>
    <w:rsid w:val="00D7638B"/>
    <w:rsid w:val="00D8224C"/>
    <w:rsid w:val="00D84CCE"/>
    <w:rsid w:val="00D85558"/>
    <w:rsid w:val="00D933C9"/>
    <w:rsid w:val="00D979B7"/>
    <w:rsid w:val="00DA3E32"/>
    <w:rsid w:val="00DA49E6"/>
    <w:rsid w:val="00DA5E05"/>
    <w:rsid w:val="00DA5E10"/>
    <w:rsid w:val="00DA7FF4"/>
    <w:rsid w:val="00DC0D9E"/>
    <w:rsid w:val="00DE793F"/>
    <w:rsid w:val="00DF24D8"/>
    <w:rsid w:val="00E00DBD"/>
    <w:rsid w:val="00E01765"/>
    <w:rsid w:val="00E04A51"/>
    <w:rsid w:val="00E07DA7"/>
    <w:rsid w:val="00E25D90"/>
    <w:rsid w:val="00E278D9"/>
    <w:rsid w:val="00E32815"/>
    <w:rsid w:val="00E66152"/>
    <w:rsid w:val="00E7257E"/>
    <w:rsid w:val="00E813CA"/>
    <w:rsid w:val="00E86281"/>
    <w:rsid w:val="00E92377"/>
    <w:rsid w:val="00E9244D"/>
    <w:rsid w:val="00E9289D"/>
    <w:rsid w:val="00E96D61"/>
    <w:rsid w:val="00EA214D"/>
    <w:rsid w:val="00EC00BE"/>
    <w:rsid w:val="00ED5278"/>
    <w:rsid w:val="00ED7F00"/>
    <w:rsid w:val="00EE7F25"/>
    <w:rsid w:val="00EF4F61"/>
    <w:rsid w:val="00F01190"/>
    <w:rsid w:val="00F044EF"/>
    <w:rsid w:val="00F164E1"/>
    <w:rsid w:val="00F26C0A"/>
    <w:rsid w:val="00F26CDC"/>
    <w:rsid w:val="00F359BA"/>
    <w:rsid w:val="00F424D8"/>
    <w:rsid w:val="00F4333E"/>
    <w:rsid w:val="00F45D5A"/>
    <w:rsid w:val="00F464FD"/>
    <w:rsid w:val="00F61AE0"/>
    <w:rsid w:val="00F62FFD"/>
    <w:rsid w:val="00F71CE3"/>
    <w:rsid w:val="00F80364"/>
    <w:rsid w:val="00F84E62"/>
    <w:rsid w:val="00F87C45"/>
    <w:rsid w:val="00F912C7"/>
    <w:rsid w:val="00FA7CFB"/>
    <w:rsid w:val="00FB6548"/>
    <w:rsid w:val="00FB6C4B"/>
    <w:rsid w:val="00FC65F5"/>
    <w:rsid w:val="00FD5423"/>
    <w:rsid w:val="00FD75E9"/>
    <w:rsid w:val="00FE2BA1"/>
    <w:rsid w:val="00FE2BBE"/>
    <w:rsid w:val="00FF190A"/>
    <w:rsid w:val="00FF2C20"/>
    <w:rsid w:val="00FF3B75"/>
    <w:rsid w:val="00FF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59"/>
    <w:pPr>
      <w:spacing w:before="100" w:beforeAutospacing="1" w:after="100" w:afterAutospacing="1"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3A5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A3A59"/>
    <w:rPr>
      <w:rFonts w:ascii="Arial" w:eastAsia="Calibri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6-11-11T03:54:00Z</dcterms:created>
  <dcterms:modified xsi:type="dcterms:W3CDTF">2016-11-11T03:54:00Z</dcterms:modified>
</cp:coreProperties>
</file>